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A2020" w14:textId="77777777" w:rsidR="00FE60E6" w:rsidRDefault="00FE60E6" w:rsidP="00FE60E6">
      <w:pPr>
        <w:spacing w:before="240"/>
        <w:jc w:val="left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bookmarkStart w:id="0" w:name="_GoBack"/>
      <w:bookmarkEnd w:id="0"/>
      <w:r w:rsidRPr="00FE60E6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Table</w:t>
      </w:r>
      <w:r w:rsidR="00442662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S</w:t>
      </w:r>
      <w:r w:rsidR="00ED461D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2</w:t>
      </w:r>
      <w:r w:rsidRPr="00FE60E6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: </w:t>
      </w:r>
      <w:r w:rsidRPr="00ED1CB8">
        <w:rPr>
          <w:rFonts w:ascii="Times New Roman" w:hAnsi="Times New Roman" w:cs="Times New Roman" w:hint="eastAsia"/>
          <w:bCs/>
          <w:color w:val="1C1D1E"/>
          <w:sz w:val="24"/>
          <w:szCs w:val="24"/>
          <w:shd w:val="clear" w:color="auto" w:fill="FFFFFF"/>
        </w:rPr>
        <w:t>T</w:t>
      </w:r>
      <w:r w:rsidRPr="00ED1CB8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he top 10 upregulated expression lncRNA, including lncRNA Meg3</w:t>
      </w:r>
    </w:p>
    <w:p w14:paraId="228F4731" w14:textId="77777777" w:rsidR="00FE60E6" w:rsidRPr="00FE60E6" w:rsidRDefault="00FE60E6"/>
    <w:tbl>
      <w:tblPr>
        <w:tblW w:w="464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040"/>
        <w:gridCol w:w="1040"/>
        <w:gridCol w:w="1056"/>
      </w:tblGrid>
      <w:tr w:rsidR="00FE60E6" w:rsidRPr="00FE60E6" w14:paraId="0214AB06" w14:textId="77777777" w:rsidTr="00FE60E6">
        <w:trPr>
          <w:trHeight w:val="280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D4ED" w14:textId="77777777" w:rsidR="00FE60E6" w:rsidRPr="00FE60E6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60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75CB" w14:textId="77777777" w:rsidR="00FE60E6" w:rsidRPr="00FE60E6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60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C397" w14:textId="77777777" w:rsidR="00FE60E6" w:rsidRPr="00FE60E6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60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.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3F57" w14:textId="77777777" w:rsidR="00FE60E6" w:rsidRPr="00FE60E6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60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dj.P.Val</w:t>
            </w:r>
          </w:p>
        </w:tc>
      </w:tr>
      <w:tr w:rsidR="00FE60E6" w:rsidRPr="00FE60E6" w14:paraId="1C0F9918" w14:textId="77777777" w:rsidTr="00FE60E6">
        <w:trPr>
          <w:trHeight w:val="280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C46B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562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2266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989E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BF16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</w:tr>
      <w:tr w:rsidR="00FE60E6" w:rsidRPr="00FE60E6" w14:paraId="34AEC4E5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D70E8FD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197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A6FF64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A04BC3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8746AA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3</w:t>
            </w:r>
          </w:p>
        </w:tc>
      </w:tr>
      <w:tr w:rsidR="00FE60E6" w:rsidRPr="00FE60E6" w14:paraId="59E30B88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FC45691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117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39B632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0F5483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29EFD7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0</w:t>
            </w:r>
          </w:p>
        </w:tc>
      </w:tr>
      <w:tr w:rsidR="00FE60E6" w:rsidRPr="00FE60E6" w14:paraId="528EBC61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63E4721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0032G03Ri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3BBE50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00F0AE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1E3972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</w:tr>
      <w:tr w:rsidR="00FE60E6" w:rsidRPr="00FE60E6" w14:paraId="487BA04B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8DDB9B8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219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2A9192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1F840D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19C3DD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3</w:t>
            </w:r>
          </w:p>
        </w:tc>
      </w:tr>
      <w:tr w:rsidR="00FE60E6" w:rsidRPr="00FE60E6" w14:paraId="0A2CDD1C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9C14120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g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EC4756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797880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107A33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</w:tr>
      <w:tr w:rsidR="00FE60E6" w:rsidRPr="00FE60E6" w14:paraId="31F39BE3" w14:textId="77777777" w:rsidTr="00FE60E6">
        <w:trPr>
          <w:trHeight w:val="280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62B21D5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730081D07Ri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BDDE17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FDFFFB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52221D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</w:tr>
      <w:tr w:rsidR="00FE60E6" w:rsidRPr="00FE60E6" w14:paraId="4ADB83AA" w14:textId="77777777" w:rsidTr="00272B0D">
        <w:trPr>
          <w:trHeight w:val="280"/>
        </w:trPr>
        <w:tc>
          <w:tcPr>
            <w:tcW w:w="15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015C6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30445D17Rik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0439E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4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6ED372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B2AE74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7</w:t>
            </w:r>
          </w:p>
        </w:tc>
      </w:tr>
      <w:tr w:rsidR="00FE60E6" w:rsidRPr="00FE60E6" w14:paraId="4AB953AA" w14:textId="77777777" w:rsidTr="00272B0D">
        <w:trPr>
          <w:trHeight w:val="280"/>
        </w:trPr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6DD68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1609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8D804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3E73E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B34E6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0</w:t>
            </w:r>
          </w:p>
        </w:tc>
      </w:tr>
      <w:tr w:rsidR="00FE60E6" w:rsidRPr="00FE60E6" w14:paraId="45B0FD14" w14:textId="77777777" w:rsidTr="00272B0D">
        <w:trPr>
          <w:trHeight w:val="280"/>
        </w:trPr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131" w14:textId="77777777" w:rsidR="00FE60E6" w:rsidRPr="000C1CC2" w:rsidRDefault="00FE60E6" w:rsidP="00FE60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0430I11Rik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05E0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0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2A61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BA6E" w14:textId="77777777" w:rsidR="00FE60E6" w:rsidRPr="000C1CC2" w:rsidRDefault="00FE60E6" w:rsidP="00FE60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C1CC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6</w:t>
            </w:r>
          </w:p>
        </w:tc>
      </w:tr>
    </w:tbl>
    <w:p w14:paraId="31E9D07E" w14:textId="77777777" w:rsidR="00FE60E6" w:rsidRDefault="00FE60E6"/>
    <w:sectPr w:rsidR="00FE6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03424" w14:textId="77777777" w:rsidR="00650B25" w:rsidRDefault="00650B25" w:rsidP="00ED461D">
      <w:r>
        <w:separator/>
      </w:r>
    </w:p>
  </w:endnote>
  <w:endnote w:type="continuationSeparator" w:id="0">
    <w:p w14:paraId="4E02453F" w14:textId="77777777" w:rsidR="00650B25" w:rsidRDefault="00650B25" w:rsidP="00ED4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2F8ED" w14:textId="77777777" w:rsidR="00650B25" w:rsidRDefault="00650B25" w:rsidP="00ED461D">
      <w:r>
        <w:separator/>
      </w:r>
    </w:p>
  </w:footnote>
  <w:footnote w:type="continuationSeparator" w:id="0">
    <w:p w14:paraId="2F5915F6" w14:textId="77777777" w:rsidR="00650B25" w:rsidRDefault="00650B25" w:rsidP="00ED4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E6"/>
    <w:rsid w:val="000C1CC2"/>
    <w:rsid w:val="00272B0D"/>
    <w:rsid w:val="00397F55"/>
    <w:rsid w:val="003E098A"/>
    <w:rsid w:val="00442662"/>
    <w:rsid w:val="00650B25"/>
    <w:rsid w:val="006C1CFD"/>
    <w:rsid w:val="00801B71"/>
    <w:rsid w:val="00966663"/>
    <w:rsid w:val="00AE30F1"/>
    <w:rsid w:val="00B92ABB"/>
    <w:rsid w:val="00BB4993"/>
    <w:rsid w:val="00BD4025"/>
    <w:rsid w:val="00D35299"/>
    <w:rsid w:val="00ED461D"/>
    <w:rsid w:val="00EE44BA"/>
    <w:rsid w:val="00FE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A14F7"/>
  <w15:chartTrackingRefBased/>
  <w15:docId w15:val="{4142C293-9404-4827-AC7C-D7019F94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3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Amala Gobiraman, Integra-PDY, IN</cp:lastModifiedBy>
  <cp:revision>2</cp:revision>
  <dcterms:created xsi:type="dcterms:W3CDTF">2020-06-27T10:50:00Z</dcterms:created>
  <dcterms:modified xsi:type="dcterms:W3CDTF">2020-06-27T10:50:00Z</dcterms:modified>
</cp:coreProperties>
</file>